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92090" cy="5305425"/>
            <wp:effectExtent l="0" t="0" r="0" b="0"/>
            <wp:docPr id="1" name="Bild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66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090" cy="530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Fig. 1s: Staining of EAhy926 cells for lysosomal integrity using Lucifer yellow. Controls show a punctate staining, whereas cells treated with chloroquine show a diffuse cytoplasmic staining. The staining pattern of cells treated with 20 µg/ml 20 nm and 200 nm carboxyl polystyrene particles (CPS) is similar to that of untreated controls. scale bar: 20µm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253990" cy="224155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8" r="-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0" cy="224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Fig. 5s: Confocal image of LysoSensor (green) and cathepsin B substrate </w:t>
      </w:r>
      <w:r>
        <w:rPr>
          <w:lang w:val="en-GB"/>
        </w:rPr>
        <w:t>CV-(RR)</w:t>
      </w:r>
      <w:r>
        <w:rPr>
          <w:vertAlign w:val="subscript"/>
          <w:lang w:val="en-GB"/>
        </w:rPr>
        <w:t>2</w:t>
      </w:r>
      <w:r>
        <w:rPr>
          <w:lang w:val="en-US"/>
        </w:rPr>
        <w:t xml:space="preserve"> (red) double-stained EAhy926 cells. Co-localization of both staining is seen in yellow. In general more structures with acid content stained with LysoSensor than those with cathepsin B activity are seen. Arrows mark organelles with high cathepsin B activity and arrowheads indicate acidic structures with low cathepsin B activity.  Scale bar: 10µm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SprechblasentextZeichen">
    <w:name w:val="Sprechblasentext Zeichen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16:06:00Z</dcterms:created>
  <dc:creator>Eleonore Fröhlich</dc:creator>
  <dc:description/>
  <cp:keywords/>
  <dc:language>en-US</dc:language>
  <cp:lastModifiedBy>Eleonore Fröhlich</cp:lastModifiedBy>
  <dcterms:modified xsi:type="dcterms:W3CDTF">2012-04-22T11:55:00Z</dcterms:modified>
  <cp:revision>4</cp:revision>
  <dc:subject/>
  <dc:title/>
</cp:coreProperties>
</file>